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E6C" w:rsidRPr="002E5851" w:rsidRDefault="00DC4E6C" w:rsidP="00DC4E6C">
      <w:pPr>
        <w:rPr>
          <w:sz w:val="20"/>
          <w:szCs w:val="20"/>
          <w:lang w:val="en-GB"/>
        </w:rPr>
      </w:pPr>
      <w:r w:rsidRPr="002E5851">
        <w:rPr>
          <w:b/>
          <w:noProof/>
          <w:sz w:val="18"/>
          <w:szCs w:val="18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E8CF5" wp14:editId="4A526F8A">
                <wp:simplePos x="0" y="0"/>
                <wp:positionH relativeFrom="column">
                  <wp:posOffset>-149860</wp:posOffset>
                </wp:positionH>
                <wp:positionV relativeFrom="paragraph">
                  <wp:posOffset>-227965</wp:posOffset>
                </wp:positionV>
                <wp:extent cx="5520055" cy="548640"/>
                <wp:effectExtent l="0" t="0" r="4445" b="381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005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4E6C" w:rsidRPr="0012750D" w:rsidRDefault="00DC4E6C" w:rsidP="00DC4E6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2</w:t>
                            </w:r>
                            <w:r w:rsidR="00887A13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887A13">
                              <w:rPr>
                                <w:b/>
                                <w:lang w:val="en-US"/>
                              </w:rPr>
                              <w:t>Table</w:t>
                            </w:r>
                            <w:bookmarkStart w:id="0" w:name="_GoBack"/>
                            <w:bookmarkEnd w:id="0"/>
                            <w:r w:rsidRPr="0012750D">
                              <w:rPr>
                                <w:b/>
                                <w:lang w:val="en-US"/>
                              </w:rPr>
                              <w:t>: baseline characteristics for participants who were lost to-follow up by timing of follow-up (early and late postpartum perio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-11.8pt;margin-top:-17.95pt;width:434.65pt;height:43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" fillcolor="white [3201]" stroked="f" strokeweight=".5pt">
                <v:textbox>
                  <w:txbxContent>
                    <w:p w:rsidR="00DC4E6C" w:rsidRPr="0012750D" w:rsidRDefault="00DC4E6C" w:rsidP="00DC4E6C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S2</w:t>
                      </w:r>
                      <w:r w:rsidR="00887A13">
                        <w:rPr>
                          <w:b/>
                          <w:lang w:val="en-US"/>
                        </w:rPr>
                        <w:t xml:space="preserve"> </w:t>
                      </w:r>
                      <w:r w:rsidR="00887A13">
                        <w:rPr>
                          <w:b/>
                          <w:lang w:val="en-US"/>
                        </w:rPr>
                        <w:t>Table</w:t>
                      </w:r>
                      <w:bookmarkStart w:id="1" w:name="_GoBack"/>
                      <w:bookmarkEnd w:id="1"/>
                      <w:r w:rsidRPr="0012750D">
                        <w:rPr>
                          <w:b/>
                          <w:lang w:val="en-US"/>
                        </w:rPr>
                        <w:t>: baseline characteristics for participants who were lost to-follow up by timing of follow-up (early and late postpartum period)</w:t>
                      </w:r>
                    </w:p>
                  </w:txbxContent>
                </v:textbox>
              </v:shape>
            </w:pict>
          </mc:Fallback>
        </mc:AlternateContent>
      </w:r>
      <w:r w:rsidRPr="002E5851">
        <w:rPr>
          <w:sz w:val="20"/>
          <w:szCs w:val="20"/>
          <w:lang w:val="en-GB"/>
        </w:rPr>
        <w:br/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634"/>
        <w:gridCol w:w="627"/>
        <w:gridCol w:w="756"/>
        <w:gridCol w:w="627"/>
        <w:gridCol w:w="664"/>
        <w:gridCol w:w="627"/>
        <w:gridCol w:w="756"/>
        <w:gridCol w:w="627"/>
        <w:gridCol w:w="664"/>
      </w:tblGrid>
      <w:tr w:rsidR="00DC4E6C" w:rsidRPr="002E5851" w:rsidTr="005B3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8"/>
            <w:noWrap/>
            <w:hideMark/>
          </w:tcPr>
          <w:p w:rsidR="00DC4E6C" w:rsidRPr="002E5851" w:rsidRDefault="00DC4E6C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Missing information participants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DC4E6C" w:rsidRPr="002E5851" w:rsidRDefault="00DC4E6C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2E5851">
              <w:rPr>
                <w:b/>
                <w:bCs/>
                <w:sz w:val="18"/>
                <w:szCs w:val="18"/>
                <w:lang w:val="en-GB"/>
              </w:rPr>
              <w:t>Early postpartum period</w:t>
            </w:r>
          </w:p>
        </w:tc>
        <w:tc>
          <w:tcPr>
            <w:tcW w:w="0" w:type="auto"/>
            <w:gridSpan w:val="4"/>
            <w:noWrap/>
            <w:hideMark/>
          </w:tcPr>
          <w:p w:rsidR="00DC4E6C" w:rsidRPr="002E5851" w:rsidRDefault="00DC4E6C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2E5851">
              <w:rPr>
                <w:b/>
                <w:bCs/>
                <w:sz w:val="18"/>
                <w:szCs w:val="18"/>
                <w:lang w:val="en-GB"/>
              </w:rPr>
              <w:t>Late postpartum period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DC4E6C" w:rsidRPr="002E5851" w:rsidRDefault="00DC4E6C" w:rsidP="005B3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2E5851">
              <w:rPr>
                <w:b/>
                <w:bCs/>
                <w:sz w:val="18"/>
                <w:szCs w:val="18"/>
                <w:lang w:val="en-GB"/>
              </w:rPr>
              <w:t>No (n=799)</w:t>
            </w:r>
          </w:p>
        </w:tc>
        <w:tc>
          <w:tcPr>
            <w:tcW w:w="0" w:type="auto"/>
            <w:gridSpan w:val="2"/>
            <w:noWrap/>
            <w:hideMark/>
          </w:tcPr>
          <w:p w:rsidR="00DC4E6C" w:rsidRPr="002E5851" w:rsidRDefault="00DC4E6C" w:rsidP="005B3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2E5851">
              <w:rPr>
                <w:b/>
                <w:bCs/>
                <w:sz w:val="18"/>
                <w:szCs w:val="18"/>
                <w:lang w:val="en-GB"/>
              </w:rPr>
              <w:t>Yes (n=780)</w:t>
            </w:r>
          </w:p>
        </w:tc>
        <w:tc>
          <w:tcPr>
            <w:tcW w:w="0" w:type="auto"/>
            <w:gridSpan w:val="2"/>
            <w:noWrap/>
            <w:hideMark/>
          </w:tcPr>
          <w:p w:rsidR="00DC4E6C" w:rsidRPr="002E5851" w:rsidRDefault="00DC4E6C" w:rsidP="005B3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2E5851">
              <w:rPr>
                <w:b/>
                <w:bCs/>
                <w:sz w:val="18"/>
                <w:szCs w:val="18"/>
                <w:lang w:val="en-GB"/>
              </w:rPr>
              <w:t>No(n=1,105)</w:t>
            </w:r>
          </w:p>
        </w:tc>
        <w:tc>
          <w:tcPr>
            <w:tcW w:w="0" w:type="auto"/>
            <w:gridSpan w:val="2"/>
            <w:noWrap/>
            <w:hideMark/>
          </w:tcPr>
          <w:p w:rsidR="00DC4E6C" w:rsidRPr="002E5851" w:rsidRDefault="00DC4E6C" w:rsidP="005B3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2E5851">
              <w:rPr>
                <w:b/>
                <w:bCs/>
                <w:sz w:val="18"/>
                <w:szCs w:val="18"/>
                <w:lang w:val="en-GB"/>
              </w:rPr>
              <w:t>Yes (n=474)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C4E6C" w:rsidRPr="002E5851" w:rsidRDefault="00DC4E6C" w:rsidP="005B3607">
            <w:pPr>
              <w:rPr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Maternal age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1.2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(4.7)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1.8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(4.5)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1.2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(4.8)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2.3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(4.1)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Parity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proofErr w:type="spellStart"/>
            <w:r w:rsidRPr="002E5851">
              <w:rPr>
                <w:b w:val="0"/>
                <w:sz w:val="18"/>
                <w:szCs w:val="18"/>
                <w:lang w:val="en-GB"/>
              </w:rPr>
              <w:t>Primiparous</w:t>
            </w:r>
            <w:proofErr w:type="spellEnd"/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1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1.4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9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0.6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4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9.6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5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4.4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Multiparou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8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8.6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8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9.4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5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0.4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1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5.6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Cohabitation partner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.9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.7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.1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Living together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6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5.1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6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8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,06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6.3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6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7.9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Immigrant statu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n-immigrant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7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9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9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6.4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9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2.9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6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7.6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First generation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7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2.1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7.3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.6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Second generation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2.7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1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1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9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2.2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.3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.5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 xml:space="preserve">Health insurance 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3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4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99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00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7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9.7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,10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00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7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9.6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.4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3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6.7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3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5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3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6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5.1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6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0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9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9.2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1.6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Household income (euro/month)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&lt;150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6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.4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4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.5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1500-300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1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9.7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6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3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9.2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4.8%</w:t>
            </w:r>
          </w:p>
        </w:tc>
      </w:tr>
      <w:tr w:rsidR="00DC4E6C" w:rsidRPr="002E5851" w:rsidTr="005B360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&gt;300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3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4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6.5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0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6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9.7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Paid job during pregnancy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6.4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7.3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6.1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2.2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8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3.6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4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2.7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1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3.9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1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7.8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bCs w:val="0"/>
                <w:sz w:val="18"/>
                <w:szCs w:val="18"/>
                <w:lang w:val="en-GB"/>
              </w:rPr>
              <w:t>Neighbourhood</w:t>
            </w:r>
            <w:r w:rsidRPr="002E5851">
              <w:rPr>
                <w:b w:val="0"/>
                <w:sz w:val="18"/>
                <w:szCs w:val="18"/>
                <w:lang w:val="en-GB"/>
              </w:rPr>
              <w:t xml:space="preserve"> deprivation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3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4.1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5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8.3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6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6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6.5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6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5.9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25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1.7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8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4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3.5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8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5.2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7.6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4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5.2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2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9.0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4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2.4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4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1.0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5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2.1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0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7.2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8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80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8.9%</w:t>
            </w: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7.9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2.8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0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1.1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Drug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4E6C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8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8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73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9.1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,084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8.1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7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99.6%</w:t>
            </w:r>
          </w:p>
        </w:tc>
      </w:tr>
      <w:tr w:rsidR="00DC4E6C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C4E6C" w:rsidRPr="002E5851" w:rsidRDefault="00DC4E6C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.0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9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1.9%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C4E6C" w:rsidRPr="002E5851" w:rsidRDefault="00DC4E6C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0.4%</w:t>
            </w:r>
          </w:p>
        </w:tc>
      </w:tr>
    </w:tbl>
    <w:p w:rsidR="00DC4E6C" w:rsidRPr="002E5851" w:rsidRDefault="00DC4E6C" w:rsidP="00DC4E6C">
      <w:pPr>
        <w:rPr>
          <w:sz w:val="20"/>
          <w:szCs w:val="20"/>
          <w:lang w:val="en-GB"/>
        </w:rPr>
      </w:pPr>
      <w:r w:rsidRPr="002E5851">
        <w:rPr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8DE77C" wp14:editId="79F65E87">
                <wp:simplePos x="0" y="0"/>
                <wp:positionH relativeFrom="column">
                  <wp:posOffset>-78598</wp:posOffset>
                </wp:positionH>
                <wp:positionV relativeFrom="paragraph">
                  <wp:posOffset>124271</wp:posOffset>
                </wp:positionV>
                <wp:extent cx="4513580" cy="224790"/>
                <wp:effectExtent l="0" t="0" r="1270" b="38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3580" cy="224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4E6C" w:rsidRPr="00D93EAE" w:rsidRDefault="00DC4E6C" w:rsidP="00DC4E6C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Mean* with SD or number with </w:t>
                            </w:r>
                            <w:proofErr w:type="gramStart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>%</w:t>
                            </w:r>
                            <w:proofErr w:type="gramEnd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(presented as percentage of non-missing values). </w:t>
                            </w:r>
                            <w:proofErr w:type="gramStart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>Missing value percentage of total.</w:t>
                            </w:r>
                            <w:proofErr w:type="gramEnd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margin-left:-6.2pt;margin-top:9.8pt;width:355.4pt;height:17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" fillcolor="white [3201]" stroked="f" strokeweight=".5pt">
                <v:textbox>
                  <w:txbxContent>
                    <w:p w:rsidR="00DC4E6C" w:rsidRPr="00D93EAE" w:rsidRDefault="00DC4E6C" w:rsidP="00DC4E6C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 xml:space="preserve">Mean* with SD or number with </w:t>
                      </w:r>
                      <w:proofErr w:type="gramStart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>%</w:t>
                      </w:r>
                      <w:proofErr w:type="gramEnd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 xml:space="preserve"> (presented as percentage of non-missing values). </w:t>
                      </w:r>
                      <w:proofErr w:type="gramStart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>Missing value percentage of total.</w:t>
                      </w:r>
                      <w:proofErr w:type="gramEnd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6C4621" w:rsidRDefault="00DC4E6C" w:rsidP="00DC4E6C">
      <w:r w:rsidRPr="002E5851">
        <w:rPr>
          <w:sz w:val="20"/>
          <w:szCs w:val="20"/>
          <w:lang w:val="en-GB"/>
        </w:rPr>
        <w:br/>
      </w:r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5198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5198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87A13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72A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55EA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4E6C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LightList">
    <w:name w:val="Light List"/>
    <w:basedOn w:val="TableNormal"/>
    <w:uiPriority w:val="61"/>
    <w:rsid w:val="00DC4E6C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LightList">
    <w:name w:val="Light List"/>
    <w:basedOn w:val="TableNormal"/>
    <w:uiPriority w:val="61"/>
    <w:rsid w:val="00DC4E6C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46</Characters>
  <Application>Microsoft Office Word</Application>
  <DocSecurity>0</DocSecurity>
  <Lines>45</Lines>
  <Paragraphs>20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1-10T13:58:00Z</dcterms:created>
  <dcterms:modified xsi:type="dcterms:W3CDTF">2020-11-10T13:58:00Z</dcterms:modified>
</cp:coreProperties>
</file>